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C6174" w14:textId="097AB2FD" w:rsidR="001A69E3" w:rsidRPr="001A69E3" w:rsidRDefault="006763AE">
      <w:pPr>
        <w:rPr>
          <w:rFonts w:ascii="Times New Roman" w:hAnsi="Times New Roman" w:cs="Times New Roman"/>
          <w:sz w:val="24"/>
          <w:szCs w:val="24"/>
        </w:rPr>
      </w:pPr>
      <w:r w:rsidRPr="006763AE">
        <w:rPr>
          <w:rFonts w:ascii="Times New Roman" w:hAnsi="Times New Roman" w:cs="Times New Roman"/>
          <w:sz w:val="24"/>
          <w:szCs w:val="24"/>
        </w:rPr>
        <w:t xml:space="preserve">Supplementary Table 1: </w:t>
      </w:r>
      <w:r w:rsidR="00080A8B">
        <w:rPr>
          <w:rFonts w:ascii="Times New Roman" w:hAnsi="Times New Roman" w:cs="Times New Roman"/>
          <w:sz w:val="24"/>
          <w:szCs w:val="24"/>
        </w:rPr>
        <w:t>G</w:t>
      </w:r>
      <w:r w:rsidRPr="006763AE">
        <w:rPr>
          <w:rFonts w:ascii="Times New Roman" w:hAnsi="Times New Roman" w:cs="Times New Roman"/>
          <w:sz w:val="24"/>
          <w:szCs w:val="24"/>
        </w:rPr>
        <w:t xml:space="preserve">roup of diagnosis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12"/>
        <w:gridCol w:w="6407"/>
        <w:gridCol w:w="2007"/>
      </w:tblGrid>
      <w:tr w:rsidR="006763AE" w:rsidRPr="006763AE" w14:paraId="71D0ADEF" w14:textId="77777777" w:rsidTr="00141ED6">
        <w:trPr>
          <w:trHeight w:val="290"/>
        </w:trPr>
        <w:tc>
          <w:tcPr>
            <w:tcW w:w="339" w:type="pc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F910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No. </w:t>
            </w:r>
          </w:p>
        </w:tc>
        <w:tc>
          <w:tcPr>
            <w:tcW w:w="354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295DC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agnosis Description</w:t>
            </w:r>
          </w:p>
        </w:tc>
        <w:tc>
          <w:tcPr>
            <w:tcW w:w="111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BD17F" w14:textId="78361A2C" w:rsidR="006763AE" w:rsidRPr="006763AE" w:rsidRDefault="006763AE" w:rsidP="006F72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Grouped </w:t>
            </w:r>
            <w:r w:rsidR="00FA2A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</w:t>
            </w:r>
            <w:r w:rsidRPr="00676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agnosis</w:t>
            </w:r>
          </w:p>
        </w:tc>
      </w:tr>
      <w:tr w:rsidR="00141ED6" w:rsidRPr="006763AE" w14:paraId="6E1712F1" w14:textId="77777777" w:rsidTr="00141ED6">
        <w:trPr>
          <w:trHeight w:val="290"/>
        </w:trPr>
        <w:tc>
          <w:tcPr>
            <w:tcW w:w="3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D8E85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17649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schizoaffective disorders</w:t>
            </w:r>
          </w:p>
        </w:tc>
        <w:tc>
          <w:tcPr>
            <w:tcW w:w="1112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38CA4" w14:textId="77777777" w:rsidR="006763AE" w:rsidRPr="006763AE" w:rsidRDefault="006763AE" w:rsidP="006F72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izophrenia</w:t>
            </w:r>
          </w:p>
        </w:tc>
      </w:tr>
      <w:tr w:rsidR="006763AE" w:rsidRPr="006763AE" w14:paraId="664418AF" w14:textId="77777777" w:rsidTr="00141ED6">
        <w:trPr>
          <w:trHeight w:val="290"/>
        </w:trPr>
        <w:tc>
          <w:tcPr>
            <w:tcW w:w="3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E9D91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7A73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schizophrenia</w:t>
            </w:r>
          </w:p>
        </w:tc>
        <w:tc>
          <w:tcPr>
            <w:tcW w:w="1112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57795F26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763AE" w:rsidRPr="006763AE" w14:paraId="171961DA" w14:textId="77777777" w:rsidTr="00141ED6">
        <w:trPr>
          <w:trHeight w:val="290"/>
        </w:trPr>
        <w:tc>
          <w:tcPr>
            <w:tcW w:w="3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3D048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A4AC6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noid schizophrenia</w:t>
            </w:r>
          </w:p>
        </w:tc>
        <w:tc>
          <w:tcPr>
            <w:tcW w:w="1112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08E367FF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763AE" w:rsidRPr="006763AE" w14:paraId="7E307B40" w14:textId="77777777" w:rsidTr="00141ED6">
        <w:trPr>
          <w:trHeight w:val="290"/>
        </w:trPr>
        <w:tc>
          <w:tcPr>
            <w:tcW w:w="3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BB539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41B0E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idual schizophrenia</w:t>
            </w:r>
          </w:p>
        </w:tc>
        <w:tc>
          <w:tcPr>
            <w:tcW w:w="1112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47BECFA3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763AE" w:rsidRPr="006763AE" w14:paraId="065DDFF7" w14:textId="77777777" w:rsidTr="00141ED6">
        <w:trPr>
          <w:trHeight w:val="290"/>
        </w:trPr>
        <w:tc>
          <w:tcPr>
            <w:tcW w:w="3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53AB1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95644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izoaffective disorder, depressive type</w:t>
            </w:r>
          </w:p>
        </w:tc>
        <w:tc>
          <w:tcPr>
            <w:tcW w:w="1112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22CF50DC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763AE" w:rsidRPr="006763AE" w14:paraId="5B9AE30A" w14:textId="77777777" w:rsidTr="00141ED6">
        <w:trPr>
          <w:trHeight w:val="290"/>
        </w:trPr>
        <w:tc>
          <w:tcPr>
            <w:tcW w:w="3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5CA9D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D89B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izoaffective disorder, manic type</w:t>
            </w:r>
          </w:p>
        </w:tc>
        <w:tc>
          <w:tcPr>
            <w:tcW w:w="1112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36F4778B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763AE" w:rsidRPr="006763AE" w14:paraId="76A7BCE9" w14:textId="77777777" w:rsidTr="00141ED6">
        <w:trPr>
          <w:trHeight w:val="290"/>
        </w:trPr>
        <w:tc>
          <w:tcPr>
            <w:tcW w:w="3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4E4C7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98095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izoaffective disorder, unspecified</w:t>
            </w:r>
          </w:p>
        </w:tc>
        <w:tc>
          <w:tcPr>
            <w:tcW w:w="1112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6B56A93F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763AE" w:rsidRPr="006763AE" w14:paraId="3B556696" w14:textId="77777777" w:rsidTr="00141ED6">
        <w:trPr>
          <w:trHeight w:val="290"/>
        </w:trPr>
        <w:tc>
          <w:tcPr>
            <w:tcW w:w="3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72D8F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B849D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izoaffective disorders</w:t>
            </w:r>
          </w:p>
        </w:tc>
        <w:tc>
          <w:tcPr>
            <w:tcW w:w="1112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69CB67AE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763AE" w:rsidRPr="006763AE" w14:paraId="2D71A20C" w14:textId="77777777" w:rsidTr="00141ED6">
        <w:trPr>
          <w:trHeight w:val="290"/>
        </w:trPr>
        <w:tc>
          <w:tcPr>
            <w:tcW w:w="3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D634E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786DE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izophrenia</w:t>
            </w:r>
          </w:p>
        </w:tc>
        <w:tc>
          <w:tcPr>
            <w:tcW w:w="1112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5A2DE331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763AE" w:rsidRPr="006763AE" w14:paraId="7431CFFC" w14:textId="77777777" w:rsidTr="00141ED6">
        <w:trPr>
          <w:trHeight w:val="290"/>
        </w:trPr>
        <w:tc>
          <w:tcPr>
            <w:tcW w:w="3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278A1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AA344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izophrenia, unspecified</w:t>
            </w:r>
          </w:p>
        </w:tc>
        <w:tc>
          <w:tcPr>
            <w:tcW w:w="1112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1216150A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763AE" w:rsidRPr="006763AE" w14:paraId="3C91E24E" w14:textId="77777777" w:rsidTr="00141ED6">
        <w:trPr>
          <w:trHeight w:val="290"/>
        </w:trPr>
        <w:tc>
          <w:tcPr>
            <w:tcW w:w="3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4EEF5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002F2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izotypal disorder</w:t>
            </w:r>
          </w:p>
        </w:tc>
        <w:tc>
          <w:tcPr>
            <w:tcW w:w="1112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768DE4DD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763AE" w:rsidRPr="006763AE" w14:paraId="7DC22A52" w14:textId="77777777" w:rsidTr="00141ED6">
        <w:trPr>
          <w:trHeight w:val="290"/>
        </w:trPr>
        <w:tc>
          <w:tcPr>
            <w:tcW w:w="3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9317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EC181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mple schizophrenia</w:t>
            </w:r>
          </w:p>
        </w:tc>
        <w:tc>
          <w:tcPr>
            <w:tcW w:w="1112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69625E22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763AE" w:rsidRPr="006763AE" w14:paraId="5E315CFF" w14:textId="77777777" w:rsidTr="00A10F81">
        <w:trPr>
          <w:trHeight w:val="290"/>
        </w:trPr>
        <w:tc>
          <w:tcPr>
            <w:tcW w:w="3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E822E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4D1E4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bephrenic schizophrenia</w:t>
            </w:r>
          </w:p>
        </w:tc>
        <w:tc>
          <w:tcPr>
            <w:tcW w:w="1112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864CDA0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763AE" w:rsidRPr="006763AE" w14:paraId="295F8E51" w14:textId="77777777" w:rsidTr="00141ED6">
        <w:trPr>
          <w:trHeight w:val="290"/>
        </w:trPr>
        <w:tc>
          <w:tcPr>
            <w:tcW w:w="3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995BA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1DA69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ressive episode</w:t>
            </w:r>
          </w:p>
        </w:tc>
        <w:tc>
          <w:tcPr>
            <w:tcW w:w="1112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4BFD0" w14:textId="77777777" w:rsidR="006763AE" w:rsidRPr="006763AE" w:rsidRDefault="006763AE" w:rsidP="006F72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ression</w:t>
            </w:r>
          </w:p>
        </w:tc>
      </w:tr>
      <w:tr w:rsidR="006763AE" w:rsidRPr="006763AE" w14:paraId="4FCFFCB4" w14:textId="77777777" w:rsidTr="00141ED6">
        <w:trPr>
          <w:trHeight w:val="290"/>
        </w:trPr>
        <w:tc>
          <w:tcPr>
            <w:tcW w:w="3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387BA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ABD4B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ressive episode, unspecified</w:t>
            </w:r>
          </w:p>
        </w:tc>
        <w:tc>
          <w:tcPr>
            <w:tcW w:w="1112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029CAE1B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763AE" w:rsidRPr="006763AE" w14:paraId="69131421" w14:textId="77777777" w:rsidTr="00141ED6">
        <w:trPr>
          <w:trHeight w:val="290"/>
        </w:trPr>
        <w:tc>
          <w:tcPr>
            <w:tcW w:w="3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E5663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5125F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ressive episode, unspecified, not specified as arising in the postnatal peri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112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3DFE8A79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763AE" w:rsidRPr="006763AE" w14:paraId="02602FA6" w14:textId="77777777" w:rsidTr="00141ED6">
        <w:trPr>
          <w:trHeight w:val="290"/>
        </w:trPr>
        <w:tc>
          <w:tcPr>
            <w:tcW w:w="3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81D77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F3227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urrent depressive disorder</w:t>
            </w:r>
          </w:p>
        </w:tc>
        <w:tc>
          <w:tcPr>
            <w:tcW w:w="1112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4883C66D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763AE" w:rsidRPr="006763AE" w14:paraId="70C34E3F" w14:textId="77777777" w:rsidTr="00141ED6">
        <w:trPr>
          <w:trHeight w:val="290"/>
        </w:trPr>
        <w:tc>
          <w:tcPr>
            <w:tcW w:w="3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0A3EF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DD3E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urrent depressive disorder, current episode moderate</w:t>
            </w:r>
          </w:p>
        </w:tc>
        <w:tc>
          <w:tcPr>
            <w:tcW w:w="1112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1DCD8711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763AE" w:rsidRPr="006763AE" w14:paraId="2DE2A788" w14:textId="77777777" w:rsidTr="00141ED6">
        <w:trPr>
          <w:trHeight w:val="290"/>
        </w:trPr>
        <w:tc>
          <w:tcPr>
            <w:tcW w:w="3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DB423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44FE6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urrent depressive disorder, current episode severe with psychotic symptoms</w:t>
            </w:r>
          </w:p>
        </w:tc>
        <w:tc>
          <w:tcPr>
            <w:tcW w:w="1112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1649F257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763AE" w:rsidRPr="006763AE" w14:paraId="548015ED" w14:textId="77777777" w:rsidTr="00141ED6">
        <w:trPr>
          <w:trHeight w:val="290"/>
        </w:trPr>
        <w:tc>
          <w:tcPr>
            <w:tcW w:w="3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1E186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5B8B4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urrent depressive disorder, current episode severe without psychotic symptoms</w:t>
            </w:r>
          </w:p>
        </w:tc>
        <w:tc>
          <w:tcPr>
            <w:tcW w:w="1112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143BC84E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763AE" w:rsidRPr="006763AE" w14:paraId="02703654" w14:textId="77777777" w:rsidTr="00141ED6">
        <w:trPr>
          <w:trHeight w:val="290"/>
        </w:trPr>
        <w:tc>
          <w:tcPr>
            <w:tcW w:w="3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60AC6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3A6D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urrent depressive disorder, unspecified</w:t>
            </w:r>
          </w:p>
        </w:tc>
        <w:tc>
          <w:tcPr>
            <w:tcW w:w="1112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3F964209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763AE" w:rsidRPr="006763AE" w14:paraId="4449593E" w14:textId="77777777" w:rsidTr="00141ED6">
        <w:trPr>
          <w:trHeight w:val="290"/>
        </w:trPr>
        <w:tc>
          <w:tcPr>
            <w:tcW w:w="3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0ECF0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E846A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d depressive episode</w:t>
            </w:r>
          </w:p>
        </w:tc>
        <w:tc>
          <w:tcPr>
            <w:tcW w:w="1112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195A9D18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763AE" w:rsidRPr="006763AE" w14:paraId="36A76872" w14:textId="77777777" w:rsidTr="00141ED6">
        <w:trPr>
          <w:trHeight w:val="290"/>
        </w:trPr>
        <w:tc>
          <w:tcPr>
            <w:tcW w:w="3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169DA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6B13A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d depressive episode, not specified as arising in the postnatal period</w:t>
            </w:r>
          </w:p>
        </w:tc>
        <w:tc>
          <w:tcPr>
            <w:tcW w:w="1112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3879E087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763AE" w:rsidRPr="006763AE" w14:paraId="1006021B" w14:textId="77777777" w:rsidTr="00141ED6">
        <w:trPr>
          <w:trHeight w:val="290"/>
        </w:trPr>
        <w:tc>
          <w:tcPr>
            <w:tcW w:w="3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A93E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F8277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xed anxiety and depressive disorder</w:t>
            </w:r>
          </w:p>
        </w:tc>
        <w:tc>
          <w:tcPr>
            <w:tcW w:w="1112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058D125C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763AE" w:rsidRPr="006763AE" w14:paraId="5990A2DB" w14:textId="77777777" w:rsidTr="00141ED6">
        <w:trPr>
          <w:trHeight w:val="290"/>
        </w:trPr>
        <w:tc>
          <w:tcPr>
            <w:tcW w:w="3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B7F81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74C74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 depressive episode with psychotic symptoms</w:t>
            </w:r>
          </w:p>
        </w:tc>
        <w:tc>
          <w:tcPr>
            <w:tcW w:w="1112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002D011F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763AE" w:rsidRPr="006763AE" w14:paraId="75332304" w14:textId="77777777" w:rsidTr="00141ED6">
        <w:trPr>
          <w:trHeight w:val="290"/>
        </w:trPr>
        <w:tc>
          <w:tcPr>
            <w:tcW w:w="3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85ED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9935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 depressive episode with psychotic symptoms, not specified as arising in the postnatal peri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112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0DCC645E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763AE" w:rsidRPr="006763AE" w14:paraId="1DC444AD" w14:textId="77777777" w:rsidTr="00141ED6">
        <w:trPr>
          <w:trHeight w:val="290"/>
        </w:trPr>
        <w:tc>
          <w:tcPr>
            <w:tcW w:w="3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34B7C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B7C7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 depressive episode without psychotic symptoms</w:t>
            </w:r>
          </w:p>
        </w:tc>
        <w:tc>
          <w:tcPr>
            <w:tcW w:w="1112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67AE1E10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763AE" w:rsidRPr="006763AE" w14:paraId="411987CD" w14:textId="77777777" w:rsidTr="00A10F81">
        <w:trPr>
          <w:trHeight w:val="290"/>
        </w:trPr>
        <w:tc>
          <w:tcPr>
            <w:tcW w:w="3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53CD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A6BB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 depressive episode without psychotic symptoms, not specified as arising in the postnatal peri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112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A7B23CE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763AE" w:rsidRPr="006763AE" w14:paraId="5C75FAC0" w14:textId="77777777" w:rsidTr="00A10F81">
        <w:trPr>
          <w:trHeight w:val="290"/>
        </w:trPr>
        <w:tc>
          <w:tcPr>
            <w:tcW w:w="3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BA7E1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42580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polar affective disorder</w:t>
            </w:r>
          </w:p>
        </w:tc>
        <w:tc>
          <w:tcPr>
            <w:tcW w:w="1112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F7345" w14:textId="77777777" w:rsidR="006763AE" w:rsidRPr="006763AE" w:rsidRDefault="006763AE" w:rsidP="006F72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polar disorder</w:t>
            </w:r>
          </w:p>
        </w:tc>
      </w:tr>
      <w:tr w:rsidR="006763AE" w:rsidRPr="006763AE" w14:paraId="40420320" w14:textId="77777777" w:rsidTr="00A10F81">
        <w:trPr>
          <w:trHeight w:val="290"/>
        </w:trPr>
        <w:tc>
          <w:tcPr>
            <w:tcW w:w="3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18C0A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31E0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polar affective disorder, current episode manic with psychotic symptoms</w:t>
            </w:r>
          </w:p>
        </w:tc>
        <w:tc>
          <w:tcPr>
            <w:tcW w:w="1112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7FB43AD5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763AE" w:rsidRPr="006763AE" w14:paraId="0625D9EE" w14:textId="77777777" w:rsidTr="00A10F81">
        <w:trPr>
          <w:trHeight w:val="290"/>
        </w:trPr>
        <w:tc>
          <w:tcPr>
            <w:tcW w:w="3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C54E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423A3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polar affective disorder, current episode manic without psychotic symptoms</w:t>
            </w:r>
          </w:p>
        </w:tc>
        <w:tc>
          <w:tcPr>
            <w:tcW w:w="1112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05B83069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763AE" w:rsidRPr="006763AE" w14:paraId="15DBC856" w14:textId="77777777" w:rsidTr="00A10F81">
        <w:trPr>
          <w:trHeight w:val="290"/>
        </w:trPr>
        <w:tc>
          <w:tcPr>
            <w:tcW w:w="3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63242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31406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polar affective disorder, current episode mild or moderate depression</w:t>
            </w:r>
          </w:p>
        </w:tc>
        <w:tc>
          <w:tcPr>
            <w:tcW w:w="1112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5504025F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763AE" w:rsidRPr="006763AE" w14:paraId="4CA399B1" w14:textId="77777777" w:rsidTr="00A10F81">
        <w:trPr>
          <w:trHeight w:val="290"/>
        </w:trPr>
        <w:tc>
          <w:tcPr>
            <w:tcW w:w="3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14C35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5533C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polar affective disorder, current episode mixed</w:t>
            </w:r>
          </w:p>
        </w:tc>
        <w:tc>
          <w:tcPr>
            <w:tcW w:w="1112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0F8717AA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763AE" w:rsidRPr="006763AE" w14:paraId="4B8AB0BC" w14:textId="77777777" w:rsidTr="00A10F81">
        <w:trPr>
          <w:trHeight w:val="290"/>
        </w:trPr>
        <w:tc>
          <w:tcPr>
            <w:tcW w:w="3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BF956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93081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63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polar affective disorder, unspecified</w:t>
            </w:r>
          </w:p>
        </w:tc>
        <w:tc>
          <w:tcPr>
            <w:tcW w:w="1112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1B6C405" w14:textId="77777777" w:rsidR="006763AE" w:rsidRPr="006763AE" w:rsidRDefault="006763AE" w:rsidP="006F72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60E3EE0B" w14:textId="77777777" w:rsidR="006763AE" w:rsidRDefault="006763AE"/>
    <w:sectPr w:rsidR="006763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B9DBDD" w14:textId="77777777" w:rsidR="004A3EF7" w:rsidRDefault="004A3EF7" w:rsidP="00080A8B">
      <w:pPr>
        <w:spacing w:after="0" w:line="240" w:lineRule="auto"/>
      </w:pPr>
      <w:r>
        <w:separator/>
      </w:r>
    </w:p>
  </w:endnote>
  <w:endnote w:type="continuationSeparator" w:id="0">
    <w:p w14:paraId="386AD3C0" w14:textId="77777777" w:rsidR="004A3EF7" w:rsidRDefault="004A3EF7" w:rsidP="00080A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CBD498" w14:textId="77777777" w:rsidR="004A3EF7" w:rsidRDefault="004A3EF7" w:rsidP="00080A8B">
      <w:pPr>
        <w:spacing w:after="0" w:line="240" w:lineRule="auto"/>
      </w:pPr>
      <w:r>
        <w:separator/>
      </w:r>
    </w:p>
  </w:footnote>
  <w:footnote w:type="continuationSeparator" w:id="0">
    <w:p w14:paraId="0E828CFD" w14:textId="77777777" w:rsidR="004A3EF7" w:rsidRDefault="004A3EF7" w:rsidP="00080A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3AE"/>
    <w:rsid w:val="00080A8B"/>
    <w:rsid w:val="000A7090"/>
    <w:rsid w:val="00141ED6"/>
    <w:rsid w:val="001A69E3"/>
    <w:rsid w:val="004A3EF7"/>
    <w:rsid w:val="006763AE"/>
    <w:rsid w:val="00A10F81"/>
    <w:rsid w:val="00BE4F9A"/>
    <w:rsid w:val="00E258E7"/>
    <w:rsid w:val="00E45829"/>
    <w:rsid w:val="00FA2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82F4BE"/>
  <w15:chartTrackingRefBased/>
  <w15:docId w15:val="{5E23988A-A473-4438-A526-C8651094F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0A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A8B"/>
  </w:style>
  <w:style w:type="paragraph" w:styleId="Footer">
    <w:name w:val="footer"/>
    <w:basedOn w:val="Normal"/>
    <w:link w:val="FooterChar"/>
    <w:uiPriority w:val="99"/>
    <w:unhideWhenUsed/>
    <w:rsid w:val="00080A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70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Wei Tan</dc:creator>
  <cp:keywords/>
  <dc:description/>
  <cp:lastModifiedBy>Xiao Wei Tan</cp:lastModifiedBy>
  <cp:revision>8</cp:revision>
  <dcterms:created xsi:type="dcterms:W3CDTF">2020-03-30T08:50:00Z</dcterms:created>
  <dcterms:modified xsi:type="dcterms:W3CDTF">2021-08-05T01:36:00Z</dcterms:modified>
</cp:coreProperties>
</file>